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37E" w:rsidRPr="00AC6B2E" w:rsidRDefault="0007437E" w:rsidP="002D2B2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6B2E"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</w:p>
    <w:p w:rsidR="0007437E" w:rsidRPr="00AC6B2E" w:rsidRDefault="0007437E" w:rsidP="002D2B2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6B2E">
        <w:rPr>
          <w:rFonts w:ascii="Times New Roman" w:hAnsi="Times New Roman" w:cs="Times New Roman"/>
          <w:sz w:val="24"/>
          <w:szCs w:val="24"/>
          <w:lang w:val="en-US"/>
        </w:rPr>
        <w:t>Falls Rate to Activit</w:t>
      </w:r>
      <w:r w:rsidR="000B76BD">
        <w:rPr>
          <w:rFonts w:ascii="Times New Roman" w:hAnsi="Times New Roman" w:cs="Times New Roman"/>
          <w:sz w:val="24"/>
          <w:szCs w:val="24"/>
          <w:lang w:val="en-US"/>
        </w:rPr>
        <w:t>y Index (FRA I</w:t>
      </w:r>
      <w:bookmarkStart w:id="0" w:name="_GoBack"/>
      <w:bookmarkEnd w:id="0"/>
      <w:r w:rsidR="00C0154D" w:rsidRPr="00AC6B2E">
        <w:rPr>
          <w:rFonts w:ascii="Times New Roman" w:hAnsi="Times New Roman" w:cs="Times New Roman"/>
          <w:sz w:val="24"/>
          <w:szCs w:val="24"/>
          <w:lang w:val="en-US"/>
        </w:rPr>
        <w:t>ndex) results pre-intervention (T1) and post-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>intervention (</w:t>
      </w:r>
      <w:r w:rsidR="0091628C" w:rsidRPr="00AC6B2E">
        <w:rPr>
          <w:rFonts w:ascii="Times New Roman" w:hAnsi="Times New Roman" w:cs="Times New Roman"/>
          <w:sz w:val="24"/>
          <w:szCs w:val="24"/>
          <w:lang w:val="en-US"/>
        </w:rPr>
        <w:t>1week post-intervention (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>T2</w:t>
      </w:r>
      <w:r w:rsidR="0091628C" w:rsidRPr="00AC6B2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628C"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1 month post-intervention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628C" w:rsidRPr="00AC6B2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>T3</w:t>
      </w:r>
      <w:r w:rsidR="0091628C" w:rsidRPr="00AC6B2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and averaged (T2, T3 and T4</w:t>
      </w:r>
      <w:r w:rsidR="00A42754"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(6 months post-intervention)</w:t>
      </w:r>
      <w:r w:rsidR="00C5593B" w:rsidRPr="00AC6B2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tota</w:t>
      </w:r>
      <w:r w:rsidR="00C5593B" w:rsidRPr="00AC6B2E">
        <w:rPr>
          <w:rFonts w:ascii="Times New Roman" w:hAnsi="Times New Roman" w:cs="Times New Roman"/>
          <w:sz w:val="24"/>
          <w:szCs w:val="24"/>
          <w:lang w:val="en-US"/>
        </w:rPr>
        <w:t>l number of step per day values)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fo</w:t>
      </w:r>
      <w:r w:rsidR="009800A8"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r idiopathic </w:t>
      </w:r>
      <w:r w:rsidR="00BA5BBB">
        <w:rPr>
          <w:rFonts w:ascii="Times New Roman" w:hAnsi="Times New Roman" w:cs="Times New Roman"/>
          <w:sz w:val="24"/>
          <w:szCs w:val="24"/>
          <w:lang w:val="en-US"/>
        </w:rPr>
        <w:t>Older</w:t>
      </w:r>
      <w:r w:rsidR="009800A8"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Fallers,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fallers with Mild Cognitive Impairment (MCI) and fallers with Parkinson’s disease (PD). Data are presented for each intervention arm for all ambulatory bou</w:t>
      </w:r>
      <w:r w:rsidR="00335C06" w:rsidRPr="00AC6B2E">
        <w:rPr>
          <w:rFonts w:ascii="Times New Roman" w:hAnsi="Times New Roman" w:cs="Times New Roman"/>
          <w:sz w:val="24"/>
          <w:szCs w:val="24"/>
          <w:lang w:val="en-US"/>
        </w:rPr>
        <w:t>ts longer than 10s (ABs &gt; 10s).</w:t>
      </w:r>
    </w:p>
    <w:tbl>
      <w:tblPr>
        <w:tblW w:w="12965" w:type="dxa"/>
        <w:tblLook w:val="04A0" w:firstRow="1" w:lastRow="0" w:firstColumn="1" w:lastColumn="0" w:noHBand="0" w:noVBand="1"/>
      </w:tblPr>
      <w:tblGrid>
        <w:gridCol w:w="2127"/>
        <w:gridCol w:w="1842"/>
        <w:gridCol w:w="1701"/>
        <w:gridCol w:w="1843"/>
        <w:gridCol w:w="1843"/>
        <w:gridCol w:w="1701"/>
        <w:gridCol w:w="1902"/>
        <w:gridCol w:w="6"/>
      </w:tblGrid>
      <w:tr w:rsidR="0088599E" w:rsidRPr="00AC6B2E" w:rsidTr="00BA5BB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99E" w:rsidRPr="00AC6B2E" w:rsidRDefault="0088599E" w:rsidP="008E17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ABs&gt;10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99E" w:rsidRPr="00AC6B2E" w:rsidRDefault="0088599E" w:rsidP="008E17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1 (pre-intervention)</w:t>
            </w:r>
          </w:p>
        </w:tc>
        <w:tc>
          <w:tcPr>
            <w:tcW w:w="54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99E" w:rsidRPr="00AC6B2E" w:rsidRDefault="0088599E" w:rsidP="008E17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2 (1 week post-intervention)</w:t>
            </w:r>
          </w:p>
        </w:tc>
      </w:tr>
      <w:tr w:rsidR="0007437E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7E" w:rsidRPr="00AC6B2E" w:rsidRDefault="0007437E" w:rsidP="008E17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T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7E" w:rsidRPr="00AC6B2E" w:rsidRDefault="00BA5BBB" w:rsidP="008E17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lder</w:t>
            </w:r>
            <w:r w:rsidR="009877DC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</w:t>
            </w:r>
            <w:r w:rsidR="009877DC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ers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7E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="009877DC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MCI 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Default="00BA5BBB" w:rsidP="00BA5B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="009877DC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</w:t>
            </w:r>
          </w:p>
          <w:p w:rsidR="0007437E" w:rsidRPr="00BA5BBB" w:rsidRDefault="0007437E" w:rsidP="00BA5B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D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7E" w:rsidRPr="00AC6B2E" w:rsidRDefault="00BA5BBB" w:rsidP="008E17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lder</w:t>
            </w:r>
            <w:r w:rsidR="009877DC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</w:t>
            </w:r>
            <w:r w:rsidR="009877DC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lers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37E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="009877DC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MCI </w:t>
            </w:r>
            <w:r w:rsidR="0007437E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Default="00BA5BBB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="009877DC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</w:t>
            </w:r>
          </w:p>
          <w:p w:rsidR="0007437E" w:rsidRPr="00AC6B2E" w:rsidRDefault="0007437E" w:rsidP="008E17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D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</w:tr>
      <w:tr w:rsidR="0007437E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37E" w:rsidRPr="00AC6B2E" w:rsidRDefault="0007437E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RA Index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37E" w:rsidRPr="00AC6B2E" w:rsidRDefault="0007437E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37E" w:rsidRPr="00AC6B2E" w:rsidRDefault="0007437E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37E" w:rsidRPr="00AC6B2E" w:rsidRDefault="0007437E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37E" w:rsidRPr="00AC6B2E" w:rsidRDefault="0007437E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37E" w:rsidRPr="00AC6B2E" w:rsidRDefault="0007437E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7437E" w:rsidRPr="00AC6B2E" w:rsidRDefault="0007437E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F53462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3462" w:rsidRPr="00AC6B2E" w:rsidRDefault="00F53462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 (SD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3462" w:rsidRPr="00AC6B2E" w:rsidRDefault="00F53462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40 (2.83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3462" w:rsidRPr="00AC6B2E" w:rsidRDefault="00F53462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0 (0.18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3462" w:rsidRPr="00AC6B2E" w:rsidRDefault="00F53462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44</w:t>
            </w:r>
            <w:r w:rsidR="00132DAD"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5.94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3462" w:rsidRPr="00AC6B2E" w:rsidRDefault="00F53462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4 (0.25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3462" w:rsidRPr="00AC6B2E" w:rsidRDefault="00F53462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37 (0.402)</w:t>
            </w:r>
          </w:p>
        </w:tc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53462" w:rsidRPr="00AC6B2E" w:rsidRDefault="00F53462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129 (4.163)</w:t>
            </w: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6 (0.2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59 (0.1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71 (0.9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.0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.09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02 (0.443)</w:t>
            </w: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TT+V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45C66" w:rsidRPr="00AC6B2E" w:rsidRDefault="00045C66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45C66" w:rsidRPr="00AC6B2E" w:rsidRDefault="00045C66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045C66" w:rsidRPr="00AC6B2E" w:rsidRDefault="00045C66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RA Index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045C66" w:rsidRPr="00AC6B2E" w:rsidTr="008A0126">
        <w:trPr>
          <w:gridAfter w:val="1"/>
          <w:wAfter w:w="6" w:type="dxa"/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 (SD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87 (1.71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8 (0.15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573 (4.73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76 (1.60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92 (0.415)</w:t>
            </w:r>
          </w:p>
        </w:tc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82 (1.064)</w:t>
            </w:r>
          </w:p>
        </w:tc>
      </w:tr>
      <w:tr w:rsidR="00045C66" w:rsidRPr="00AC6B2E" w:rsidTr="008A0126">
        <w:trPr>
          <w:gridAfter w:val="1"/>
          <w:wAfter w:w="6" w:type="dxa"/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7 (0.1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4 (0.1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1 (0.2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.1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1 (0.11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4 (0.448)</w:t>
            </w:r>
          </w:p>
        </w:tc>
      </w:tr>
      <w:tr w:rsidR="00045C66" w:rsidRPr="00AC6B2E" w:rsidTr="008A0126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C66" w:rsidRPr="00AC6B2E" w:rsidRDefault="00045C66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1 (pre-intervention)</w:t>
            </w:r>
          </w:p>
        </w:tc>
        <w:tc>
          <w:tcPr>
            <w:tcW w:w="54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3 (1 moth post-intervention)</w:t>
            </w:r>
          </w:p>
        </w:tc>
      </w:tr>
      <w:tr w:rsidR="00BA5BBB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T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lder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Fallers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MCI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Default="00BA5BBB" w:rsidP="00BA5B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</w:t>
            </w:r>
          </w:p>
          <w:p w:rsidR="00BA5BBB" w:rsidRPr="00BA5BBB" w:rsidRDefault="00BA5BBB" w:rsidP="00BA5B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D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lder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Fallers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MCI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Default="00BA5BBB" w:rsidP="00BA5B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</w:t>
            </w:r>
          </w:p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D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RA Index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40 (2.83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0 (0.18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440 (5.94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8 (0.10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4 (0.342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615 (4.953)</w:t>
            </w: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6 (0.2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59 (0.1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71 (0.9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.09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78 (0.318)</w:t>
            </w: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TT+V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C66" w:rsidRPr="00AC6B2E" w:rsidRDefault="00045C66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C66" w:rsidRPr="00AC6B2E" w:rsidRDefault="00045C66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C66" w:rsidRPr="00AC6B2E" w:rsidRDefault="00045C66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RA Index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 (SD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87 (1.71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8 (0.15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573 (4.73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3 (1.29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66 (0.322)</w:t>
            </w:r>
          </w:p>
        </w:tc>
        <w:tc>
          <w:tcPr>
            <w:tcW w:w="19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8 (1.028)</w:t>
            </w: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 (IQR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7 (0.193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4 (0.14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1 (0.2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.1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5 (0.13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 (0.437)</w:t>
            </w:r>
          </w:p>
        </w:tc>
      </w:tr>
      <w:tr w:rsidR="00045C66" w:rsidRPr="00AC6B2E" w:rsidTr="00BA5BBB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C66" w:rsidRPr="00AC6B2E" w:rsidRDefault="00045C66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ind w:left="-132" w:firstLine="1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1 (pre-intervention)</w:t>
            </w:r>
          </w:p>
        </w:tc>
        <w:tc>
          <w:tcPr>
            <w:tcW w:w="54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ind w:left="-132" w:firstLine="132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veraged (T2-T3-T4)</w:t>
            </w:r>
          </w:p>
        </w:tc>
      </w:tr>
      <w:tr w:rsidR="00BA5BBB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t>T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lder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Fallers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MCI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Default="00BA5BBB" w:rsidP="00BA5B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</w:t>
            </w:r>
          </w:p>
          <w:p w:rsidR="00BA5BBB" w:rsidRPr="00BA5BBB" w:rsidRDefault="00BA5BBB" w:rsidP="00BA5B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D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lder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Fallers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MCI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5BBB" w:rsidRDefault="00BA5BBB" w:rsidP="00BA5B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allers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with </w:t>
            </w:r>
          </w:p>
          <w:p w:rsidR="00BA5BBB" w:rsidRPr="00AC6B2E" w:rsidRDefault="00BA5BBB" w:rsidP="00BA5BB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PD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RA Index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045C66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640 (2.8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0 (0.1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440 (5.9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59 (0.1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39 (0.39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45C66" w:rsidRPr="00AC6B2E" w:rsidRDefault="00045C66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301 (4.608)</w:t>
            </w:r>
          </w:p>
        </w:tc>
      </w:tr>
      <w:tr w:rsidR="00A1086D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46 (0.2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59 (0.1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71 (0.9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.0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.09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81 (0.448)</w:t>
            </w:r>
          </w:p>
        </w:tc>
      </w:tr>
      <w:tr w:rsidR="00A1086D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GB"/>
              </w:rPr>
              <w:lastRenderedPageBreak/>
              <w:t>TT+V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86D" w:rsidRPr="00AC6B2E" w:rsidRDefault="00A1086D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86D" w:rsidRPr="00AC6B2E" w:rsidRDefault="00A1086D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086D" w:rsidRPr="00AC6B2E" w:rsidRDefault="00A1086D" w:rsidP="008E1797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</w:tr>
      <w:tr w:rsidR="00A1086D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RA Index </w:t>
            </w: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 xml:space="preserve">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A1086D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87 (1.7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48 (0.1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573 (4.73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57 (1.25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75 (0.36)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83 (1.003)</w:t>
            </w:r>
          </w:p>
        </w:tc>
      </w:tr>
      <w:tr w:rsidR="00A1086D" w:rsidRPr="00AC6B2E" w:rsidTr="00BA5BBB">
        <w:trPr>
          <w:gridAfter w:val="1"/>
          <w:wAfter w:w="6" w:type="dxa"/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dian (IQ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27 (0.1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14 (0.14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61 (0.2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 (0.1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47 (0.129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086D" w:rsidRPr="00AC6B2E" w:rsidRDefault="00A1086D" w:rsidP="008E179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AC6B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117 (0.522)</w:t>
            </w:r>
          </w:p>
        </w:tc>
      </w:tr>
    </w:tbl>
    <w:p w:rsidR="00353A9E" w:rsidRPr="00AC6B2E" w:rsidRDefault="0007437E" w:rsidP="008E179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6B2E">
        <w:rPr>
          <w:rFonts w:ascii="Times New Roman" w:hAnsi="Times New Roman" w:cs="Times New Roman"/>
          <w:sz w:val="24"/>
          <w:szCs w:val="24"/>
          <w:lang w:val="en-US"/>
        </w:rPr>
        <w:t>TT: Treadmill training only intervention, TT+VR: Treadmill training plu</w:t>
      </w:r>
      <w:r w:rsidR="00EA5BC4" w:rsidRPr="00AC6B2E">
        <w:rPr>
          <w:rFonts w:ascii="Times New Roman" w:hAnsi="Times New Roman" w:cs="Times New Roman"/>
          <w:sz w:val="24"/>
          <w:szCs w:val="24"/>
          <w:lang w:val="en-US"/>
        </w:rPr>
        <w:t>s virtual reality intervention, SD: Standard Deviation, IQR: Interquartile Range.</w:t>
      </w:r>
      <w:r w:rsidR="00BA5BBB">
        <w:rPr>
          <w:rFonts w:ascii="Times New Roman" w:hAnsi="Times New Roman" w:cs="Times New Roman"/>
          <w:sz w:val="24"/>
          <w:szCs w:val="24"/>
          <w:lang w:val="en-US"/>
        </w:rPr>
        <w:t xml:space="preserve"> OF: Older </w:t>
      </w:r>
      <w:r w:rsidR="009462A8">
        <w:rPr>
          <w:rFonts w:ascii="Times New Roman" w:hAnsi="Times New Roman" w:cs="Times New Roman"/>
          <w:sz w:val="24"/>
          <w:szCs w:val="24"/>
          <w:lang w:val="en-US"/>
        </w:rPr>
        <w:t>Fallers.</w:t>
      </w:r>
    </w:p>
    <w:p w:rsidR="0007437E" w:rsidRPr="00AC6B2E" w:rsidRDefault="0007437E" w:rsidP="0045749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07437E" w:rsidRPr="00AC6B2E" w:rsidSect="00364CE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AC6B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Sign</w:t>
      </w:r>
      <w:r w:rsidR="00BA5BBB">
        <w:rPr>
          <w:rFonts w:ascii="Times New Roman" w:hAnsi="Times New Roman" w:cs="Times New Roman"/>
          <w:sz w:val="24"/>
          <w:szCs w:val="24"/>
          <w:lang w:val="en-US"/>
        </w:rPr>
        <w:t>ificant (p&lt;0.05) Group effect (O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F vs MCI vs PD); </w:t>
      </w:r>
      <w:r w:rsidRPr="00AC6B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significant (p&lt;.05) Time effect.</w:t>
      </w:r>
      <w:r w:rsidR="00353A9E" w:rsidRPr="00AC6B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7437E" w:rsidRPr="00AC6B2E" w:rsidRDefault="0007437E" w:rsidP="0007437E">
      <w:pPr>
        <w:rPr>
          <w:rFonts w:ascii="Times New Roman" w:hAnsi="Times New Roman" w:cs="Times New Roman"/>
          <w:b/>
          <w:sz w:val="24"/>
          <w:lang w:val="en-US"/>
        </w:rPr>
      </w:pPr>
    </w:p>
    <w:p w:rsidR="0007437E" w:rsidRPr="00AC6B2E" w:rsidRDefault="0007437E" w:rsidP="0007437E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AC6B2E">
        <w:rPr>
          <w:rFonts w:ascii="Times New Roman" w:hAnsi="Times New Roman" w:cs="Times New Roman"/>
          <w:b/>
          <w:sz w:val="24"/>
          <w:lang w:val="en-US"/>
        </w:rPr>
        <w:t>Supplementary Figure 1:</w:t>
      </w:r>
    </w:p>
    <w:p w:rsidR="0007437E" w:rsidRPr="00AC6B2E" w:rsidRDefault="0007437E" w:rsidP="0007437E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C6B2E">
        <w:rPr>
          <w:rFonts w:ascii="Times New Roman" w:hAnsi="Times New Roman" w:cs="Times New Roman"/>
          <w:sz w:val="24"/>
          <w:lang w:val="en-US"/>
        </w:rPr>
        <w:t xml:space="preserve">Free-living assessment trial profile. </w:t>
      </w:r>
      <w:r w:rsidRPr="00AC6B2E">
        <w:rPr>
          <w:rFonts w:ascii="Times New Roman" w:hAnsi="Times New Roman" w:cs="Times New Roman"/>
          <w:sz w:val="24"/>
          <w:szCs w:val="24"/>
          <w:lang w:val="en-US"/>
        </w:rPr>
        <w:t>TT: Treadmill training only intervention, TT+VR: Treadmill training plus virtual reality intervention.</w:t>
      </w:r>
    </w:p>
    <w:p w:rsidR="0007437E" w:rsidRPr="00DC664F" w:rsidRDefault="0007437E" w:rsidP="0007437E">
      <w:pPr>
        <w:rPr>
          <w:rFonts w:ascii="Times New Roman" w:hAnsi="Times New Roman" w:cs="Times New Roman"/>
          <w:b/>
          <w:lang w:val="en-US"/>
        </w:rPr>
      </w:pPr>
      <w:r w:rsidRPr="00AC6B2E"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04B391B3" wp14:editId="77E930CD">
            <wp:extent cx="5731510" cy="451993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1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37E" w:rsidRPr="00DC664F" w:rsidRDefault="0007437E" w:rsidP="0007437E">
      <w:pPr>
        <w:rPr>
          <w:rFonts w:ascii="Times New Roman" w:hAnsi="Times New Roman" w:cs="Times New Roman"/>
          <w:b/>
          <w:lang w:val="en-US"/>
        </w:rPr>
      </w:pPr>
    </w:p>
    <w:p w:rsidR="0065187D" w:rsidRDefault="000B76BD"/>
    <w:sectPr w:rsidR="00651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481"/>
    <w:rsid w:val="00045C66"/>
    <w:rsid w:val="0007437E"/>
    <w:rsid w:val="000B76BD"/>
    <w:rsid w:val="000D0CA3"/>
    <w:rsid w:val="000D1EA1"/>
    <w:rsid w:val="000E06E3"/>
    <w:rsid w:val="00132DAD"/>
    <w:rsid w:val="001F0481"/>
    <w:rsid w:val="00260223"/>
    <w:rsid w:val="002D2B2F"/>
    <w:rsid w:val="002F6B25"/>
    <w:rsid w:val="00335C06"/>
    <w:rsid w:val="00353A9E"/>
    <w:rsid w:val="00431F32"/>
    <w:rsid w:val="00457497"/>
    <w:rsid w:val="004E1174"/>
    <w:rsid w:val="005C6E04"/>
    <w:rsid w:val="006C40C8"/>
    <w:rsid w:val="006F078C"/>
    <w:rsid w:val="00757FF8"/>
    <w:rsid w:val="00766F3A"/>
    <w:rsid w:val="00813F47"/>
    <w:rsid w:val="00814645"/>
    <w:rsid w:val="0088599E"/>
    <w:rsid w:val="008A0126"/>
    <w:rsid w:val="008A2E3A"/>
    <w:rsid w:val="008E1797"/>
    <w:rsid w:val="008F554D"/>
    <w:rsid w:val="0091628C"/>
    <w:rsid w:val="009462A8"/>
    <w:rsid w:val="009800A8"/>
    <w:rsid w:val="009877DC"/>
    <w:rsid w:val="009F5DF1"/>
    <w:rsid w:val="00A1086D"/>
    <w:rsid w:val="00A42754"/>
    <w:rsid w:val="00AC6B2E"/>
    <w:rsid w:val="00B87057"/>
    <w:rsid w:val="00BA5BBB"/>
    <w:rsid w:val="00BA5F1F"/>
    <w:rsid w:val="00BE4E79"/>
    <w:rsid w:val="00C0154D"/>
    <w:rsid w:val="00C5593B"/>
    <w:rsid w:val="00D21542"/>
    <w:rsid w:val="00EA5BC4"/>
    <w:rsid w:val="00F5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5C531"/>
  <w15:chartTrackingRefBased/>
  <w15:docId w15:val="{3A87D7D9-A02C-414F-9CD2-CC424158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3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404</Words>
  <Characters>2304</Characters>
  <Application>Microsoft Office Word</Application>
  <DocSecurity>0</DocSecurity>
  <Lines>19</Lines>
  <Paragraphs>5</Paragraphs>
  <ScaleCrop>false</ScaleCrop>
  <Company>Newcastle University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el-Din</dc:creator>
  <cp:keywords/>
  <dc:description/>
  <cp:lastModifiedBy>Silvia Del-Din</cp:lastModifiedBy>
  <cp:revision>48</cp:revision>
  <dcterms:created xsi:type="dcterms:W3CDTF">2019-07-17T07:44:00Z</dcterms:created>
  <dcterms:modified xsi:type="dcterms:W3CDTF">2020-01-21T08:27:00Z</dcterms:modified>
</cp:coreProperties>
</file>